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B8F" w:rsidRDefault="007D0FEF">
      <w:pPr>
        <w:rPr>
          <w:rFonts w:eastAsia="Times New Roman"/>
          <w:b/>
          <w:sz w:val="20"/>
          <w:szCs w:val="20"/>
        </w:rPr>
      </w:pPr>
      <w:r w:rsidRPr="0085713A">
        <w:rPr>
          <w:rFonts w:eastAsia="Times New Roman"/>
          <w:b/>
          <w:sz w:val="20"/>
          <w:szCs w:val="20"/>
        </w:rPr>
        <w:t>Table 2: Characteristics of respondents by disability status and caste</w:t>
      </w:r>
      <w:bookmarkStart w:id="0" w:name="_GoBack"/>
      <w:bookmarkEnd w:id="0"/>
    </w:p>
    <w:tbl>
      <w:tblPr>
        <w:tblW w:w="9781" w:type="dxa"/>
        <w:tblLook w:val="04A0" w:firstRow="1" w:lastRow="0" w:firstColumn="1" w:lastColumn="0" w:noHBand="0" w:noVBand="1"/>
      </w:tblPr>
      <w:tblGrid>
        <w:gridCol w:w="2552"/>
        <w:gridCol w:w="1214"/>
        <w:gridCol w:w="1479"/>
        <w:gridCol w:w="965"/>
        <w:gridCol w:w="1325"/>
        <w:gridCol w:w="1254"/>
        <w:gridCol w:w="992"/>
      </w:tblGrid>
      <w:tr w:rsidR="007D0FEF" w:rsidRPr="0085713A" w:rsidTr="007D0FEF">
        <w:trPr>
          <w:trHeight w:val="25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men with disabilities</w:t>
            </w: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men without disabilitie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Dal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68 (19.8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=275 </w:t>
            </w:r>
          </w:p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80.2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- valu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74 (50.7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169 (49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- value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pondent's A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7.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 (42.9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37.4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3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857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- 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(52.9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 (49.1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51.1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 (4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29.4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8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1.5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 (94.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 (74.5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 (73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(8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13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9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25.5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27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85.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 (85.1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9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 (83.9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 (8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518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ndu (Other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4.7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14.9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6.1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9.7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4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39.71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4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711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(up to 5 grade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0.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34.9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(33.9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3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&amp; higher (6 &amp; above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9.7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 (25.1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26.4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2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92.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 (100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 (100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 (9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022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7.4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i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27.9%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33.5%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38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31.6%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33.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0.763</w:t>
            </w:r>
          </w:p>
        </w:tc>
      </w:tr>
      <w:tr w:rsidR="007D0FEF" w:rsidRPr="0085713A" w:rsidTr="00D86081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72.1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 (66.5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 (68.4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 (66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FEF" w:rsidRPr="0085713A" w:rsidRDefault="007D0FEF" w:rsidP="00D860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57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7D0FEF" w:rsidRPr="00C128C6" w:rsidRDefault="007D0FEF" w:rsidP="007D0FEF">
      <w:pPr>
        <w:pStyle w:val="NoSpacing"/>
        <w:spacing w:line="360" w:lineRule="auto"/>
        <w:rPr>
          <w:b/>
          <w:sz w:val="24"/>
          <w:szCs w:val="24"/>
          <w:lang w:bidi="ne-NP"/>
        </w:rPr>
      </w:pPr>
      <w:r w:rsidRPr="00384D7B">
        <w:rPr>
          <w:rFonts w:ascii="Calibri" w:eastAsia="Times New Roman" w:hAnsi="Calibri" w:cs="Calibri"/>
          <w:color w:val="000000"/>
          <w:sz w:val="16"/>
          <w:szCs w:val="16"/>
          <w:lang w:eastAsia="en-US" w:bidi="ne-NP"/>
        </w:rPr>
        <w:t>Chi square test of significance</w:t>
      </w:r>
      <w:r>
        <w:rPr>
          <w:rFonts w:ascii="Calibri" w:eastAsia="Times New Roman" w:hAnsi="Calibri" w:cs="Calibri"/>
          <w:color w:val="000000"/>
          <w:sz w:val="16"/>
          <w:szCs w:val="16"/>
          <w:lang w:eastAsia="en-US" w:bidi="ne-NP"/>
        </w:rPr>
        <w:tab/>
        <w:t xml:space="preserve">              </w:t>
      </w:r>
      <w:r w:rsidRPr="00384D7B">
        <w:rPr>
          <w:rFonts w:ascii="Calibri" w:eastAsia="Times New Roman" w:hAnsi="Calibri" w:cs="Calibri"/>
          <w:color w:val="000000"/>
          <w:sz w:val="16"/>
          <w:szCs w:val="16"/>
          <w:lang w:val="en-US" w:eastAsia="en-US"/>
        </w:rPr>
        <w:t>*Physical disability (n=46), Low-vision/Blind (n=15), Hearing disability (n=4), Multiple (n=3)</w:t>
      </w:r>
    </w:p>
    <w:p w:rsidR="007D0FEF" w:rsidRDefault="007D0FEF"/>
    <w:sectPr w:rsidR="007D0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70E"/>
    <w:rsid w:val="0061170E"/>
    <w:rsid w:val="007D0FEF"/>
    <w:rsid w:val="00A7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2B3A"/>
  <w15:chartTrackingRefBased/>
  <w15:docId w15:val="{1D1EA509-4680-4F62-9011-2D364697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0FEF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03:00Z</dcterms:created>
  <dcterms:modified xsi:type="dcterms:W3CDTF">2017-11-19T09:06:00Z</dcterms:modified>
</cp:coreProperties>
</file>